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B3142" w14:textId="5CA2F740" w:rsidR="00F65EFD" w:rsidRPr="00920198" w:rsidRDefault="00151E0D" w:rsidP="005C1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1E0D">
        <w:rPr>
          <w:noProof/>
        </w:rPr>
        <w:drawing>
          <wp:anchor distT="0" distB="0" distL="114300" distR="114300" simplePos="0" relativeHeight="251664384" behindDoc="0" locked="0" layoutInCell="1" allowOverlap="1" wp14:anchorId="349B5005" wp14:editId="4695FB3B">
            <wp:simplePos x="0" y="0"/>
            <wp:positionH relativeFrom="column">
              <wp:posOffset>139700</wp:posOffset>
            </wp:positionH>
            <wp:positionV relativeFrom="paragraph">
              <wp:posOffset>349250</wp:posOffset>
            </wp:positionV>
            <wp:extent cx="5702300" cy="3728085"/>
            <wp:effectExtent l="0" t="0" r="0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="00920198" w:rsidRPr="00920198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="00F65EFD" w:rsidRPr="009201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9D69D4F" w14:textId="2D6D5881" w:rsidR="00F65EFD" w:rsidRPr="00C50FF8" w:rsidRDefault="00F65EFD" w:rsidP="005C15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754853" w14:textId="4A05D6FB" w:rsidR="00F429D4" w:rsidRDefault="00920198" w:rsidP="005C1536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20198">
        <w:rPr>
          <w:rFonts w:ascii="Times New Roman" w:hAnsi="Times New Roman" w:cs="Times New Roman"/>
          <w:b/>
          <w:bCs/>
          <w:sz w:val="24"/>
          <w:szCs w:val="24"/>
        </w:rPr>
        <w:t>Supplementary Figure S2. Volcano plots show d</w:t>
      </w:r>
      <w:r w:rsidRPr="00920198">
        <w:rPr>
          <w:rFonts w:ascii="Times New Roman" w:eastAsia="Times New Roman" w:hAnsi="Times New Roman" w:cs="Times New Roman"/>
          <w:b/>
          <w:bCs/>
          <w:sz w:val="24"/>
          <w:szCs w:val="24"/>
        </w:rPr>
        <w:t>ifferences in gene expression in parental and Cas9-p15 control or MELK knockout (KO) MDA-MB-231 cells.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 Differences in gene expression are shown in volcano plot format, where the X-axis denotes the log</w:t>
      </w:r>
      <w:r w:rsidRPr="0092019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>-transformed fold-change and the Y-axis denotes the –log</w:t>
      </w:r>
      <w:r w:rsidRPr="00920198">
        <w:rPr>
          <w:rFonts w:ascii="Times New Roman" w:eastAsia="Times New Roman" w:hAnsi="Times New Roman" w:cs="Times New Roman"/>
          <w:sz w:val="24"/>
          <w:szCs w:val="24"/>
          <w:vertAlign w:val="subscript"/>
        </w:rPr>
        <w:t>10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-transformed </w:t>
      </w:r>
      <w:r w:rsidRPr="0092019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 value. The log</w:t>
      </w:r>
      <w:r w:rsidRPr="00920198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 fold-change is calculated as (</w:t>
      </w:r>
      <w:r w:rsidRPr="00920198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>) parental/Cas9-p15 control MDA-MB-231 cells and (</w:t>
      </w:r>
      <w:r w:rsidRPr="00920198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) parental/MELK KO MDA-MB-231 cells, resulting in positive values for genes overexpressed in the wild-type condition and negative values for genes overexpressed in the KO condition. The nominal </w:t>
      </w:r>
      <w:r w:rsidRPr="0092019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 value threshold at 5% is indicated by a dashed blue horizontal line. The 10 most differentially expressed genes by </w:t>
      </w:r>
      <w:r w:rsidRPr="00920198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920198">
        <w:rPr>
          <w:rFonts w:ascii="Times New Roman" w:eastAsia="Times New Roman" w:hAnsi="Times New Roman" w:cs="Times New Roman"/>
          <w:sz w:val="24"/>
          <w:szCs w:val="24"/>
        </w:rPr>
        <w:t xml:space="preserve"> value are labelled using their gene symbol.</w:t>
      </w:r>
    </w:p>
    <w:sectPr w:rsidR="00F42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0ad2vnafa50efe06xesd6z9zefrpfxtfx&quot;&gt;My EndNote Library_MELK&lt;record-ids&gt;&lt;item&gt;36&lt;/item&gt;&lt;item&gt;44&lt;/item&gt;&lt;item&gt;48&lt;/item&gt;&lt;/record-ids&gt;&lt;/item&gt;&lt;/Libraries&gt;"/>
  </w:docVars>
  <w:rsids>
    <w:rsidRoot w:val="00441735"/>
    <w:rsid w:val="0002024E"/>
    <w:rsid w:val="000213F5"/>
    <w:rsid w:val="00032A1E"/>
    <w:rsid w:val="00051D25"/>
    <w:rsid w:val="00061C75"/>
    <w:rsid w:val="000C49B2"/>
    <w:rsid w:val="000F0810"/>
    <w:rsid w:val="000F325F"/>
    <w:rsid w:val="000F5CE5"/>
    <w:rsid w:val="00116079"/>
    <w:rsid w:val="001226D4"/>
    <w:rsid w:val="00124E41"/>
    <w:rsid w:val="00126B6F"/>
    <w:rsid w:val="00127836"/>
    <w:rsid w:val="001439F0"/>
    <w:rsid w:val="00151E0D"/>
    <w:rsid w:val="00152DB2"/>
    <w:rsid w:val="00156D8A"/>
    <w:rsid w:val="00162CB0"/>
    <w:rsid w:val="001812E5"/>
    <w:rsid w:val="00184508"/>
    <w:rsid w:val="001876D5"/>
    <w:rsid w:val="00196261"/>
    <w:rsid w:val="001A66E4"/>
    <w:rsid w:val="001C5C14"/>
    <w:rsid w:val="001F436F"/>
    <w:rsid w:val="00216D29"/>
    <w:rsid w:val="00227D6C"/>
    <w:rsid w:val="00240F16"/>
    <w:rsid w:val="002425C5"/>
    <w:rsid w:val="00261B37"/>
    <w:rsid w:val="002648C2"/>
    <w:rsid w:val="0027630A"/>
    <w:rsid w:val="002A1D1F"/>
    <w:rsid w:val="002A7B5E"/>
    <w:rsid w:val="002B2893"/>
    <w:rsid w:val="002B2BBC"/>
    <w:rsid w:val="002C1C21"/>
    <w:rsid w:val="002D42DA"/>
    <w:rsid w:val="002D6244"/>
    <w:rsid w:val="002E3229"/>
    <w:rsid w:val="002E762F"/>
    <w:rsid w:val="00305ADD"/>
    <w:rsid w:val="00326ED0"/>
    <w:rsid w:val="003403F1"/>
    <w:rsid w:val="003410FB"/>
    <w:rsid w:val="00353950"/>
    <w:rsid w:val="003640AB"/>
    <w:rsid w:val="003837A8"/>
    <w:rsid w:val="003839FC"/>
    <w:rsid w:val="003904A8"/>
    <w:rsid w:val="00390ADA"/>
    <w:rsid w:val="003941B2"/>
    <w:rsid w:val="003A0F30"/>
    <w:rsid w:val="003A64C8"/>
    <w:rsid w:val="003A6B97"/>
    <w:rsid w:val="003A7BCA"/>
    <w:rsid w:val="003D434B"/>
    <w:rsid w:val="003D4C55"/>
    <w:rsid w:val="003F317A"/>
    <w:rsid w:val="004170A5"/>
    <w:rsid w:val="00421E1B"/>
    <w:rsid w:val="0044142E"/>
    <w:rsid w:val="00441735"/>
    <w:rsid w:val="004630CA"/>
    <w:rsid w:val="00470AA6"/>
    <w:rsid w:val="00491475"/>
    <w:rsid w:val="004959DB"/>
    <w:rsid w:val="004D136E"/>
    <w:rsid w:val="004E25F0"/>
    <w:rsid w:val="004E48C8"/>
    <w:rsid w:val="004E5239"/>
    <w:rsid w:val="004F0E6C"/>
    <w:rsid w:val="004F2E62"/>
    <w:rsid w:val="00500C4E"/>
    <w:rsid w:val="00515F75"/>
    <w:rsid w:val="00516978"/>
    <w:rsid w:val="005201E5"/>
    <w:rsid w:val="00531EDC"/>
    <w:rsid w:val="00533FB1"/>
    <w:rsid w:val="005358EC"/>
    <w:rsid w:val="00545079"/>
    <w:rsid w:val="00554940"/>
    <w:rsid w:val="00554C5A"/>
    <w:rsid w:val="00555541"/>
    <w:rsid w:val="00556B42"/>
    <w:rsid w:val="00566C7D"/>
    <w:rsid w:val="005853DC"/>
    <w:rsid w:val="0058547F"/>
    <w:rsid w:val="0058660C"/>
    <w:rsid w:val="005C1536"/>
    <w:rsid w:val="005C5678"/>
    <w:rsid w:val="005D4196"/>
    <w:rsid w:val="005D757A"/>
    <w:rsid w:val="005F1EA4"/>
    <w:rsid w:val="00621FFC"/>
    <w:rsid w:val="00626EF6"/>
    <w:rsid w:val="00646843"/>
    <w:rsid w:val="006570ED"/>
    <w:rsid w:val="00664B96"/>
    <w:rsid w:val="00664E98"/>
    <w:rsid w:val="00670C07"/>
    <w:rsid w:val="006747CD"/>
    <w:rsid w:val="00680DE0"/>
    <w:rsid w:val="00683643"/>
    <w:rsid w:val="00683EDF"/>
    <w:rsid w:val="00684CCE"/>
    <w:rsid w:val="00691143"/>
    <w:rsid w:val="00697BB3"/>
    <w:rsid w:val="006C250F"/>
    <w:rsid w:val="006E72C7"/>
    <w:rsid w:val="006F1166"/>
    <w:rsid w:val="006F2965"/>
    <w:rsid w:val="007259B3"/>
    <w:rsid w:val="007323E7"/>
    <w:rsid w:val="007361B1"/>
    <w:rsid w:val="0073718B"/>
    <w:rsid w:val="00744C81"/>
    <w:rsid w:val="00747FAA"/>
    <w:rsid w:val="00752713"/>
    <w:rsid w:val="00755973"/>
    <w:rsid w:val="00795415"/>
    <w:rsid w:val="007A5971"/>
    <w:rsid w:val="007A59E3"/>
    <w:rsid w:val="007A6E97"/>
    <w:rsid w:val="007B17A1"/>
    <w:rsid w:val="007B3F34"/>
    <w:rsid w:val="007B69BD"/>
    <w:rsid w:val="007C4459"/>
    <w:rsid w:val="007D1989"/>
    <w:rsid w:val="00834C85"/>
    <w:rsid w:val="00844974"/>
    <w:rsid w:val="00850CB5"/>
    <w:rsid w:val="00861F08"/>
    <w:rsid w:val="008841D9"/>
    <w:rsid w:val="008A1DA8"/>
    <w:rsid w:val="008A1F0F"/>
    <w:rsid w:val="008B5813"/>
    <w:rsid w:val="008C0D63"/>
    <w:rsid w:val="008C36E1"/>
    <w:rsid w:val="008C4E06"/>
    <w:rsid w:val="008D1E00"/>
    <w:rsid w:val="008D346E"/>
    <w:rsid w:val="008D7531"/>
    <w:rsid w:val="008E34E5"/>
    <w:rsid w:val="008F37EA"/>
    <w:rsid w:val="009012E3"/>
    <w:rsid w:val="00914D8B"/>
    <w:rsid w:val="00920198"/>
    <w:rsid w:val="00947103"/>
    <w:rsid w:val="00951231"/>
    <w:rsid w:val="00952F3A"/>
    <w:rsid w:val="00964A0B"/>
    <w:rsid w:val="00976767"/>
    <w:rsid w:val="009778AD"/>
    <w:rsid w:val="00992FE5"/>
    <w:rsid w:val="009958FF"/>
    <w:rsid w:val="009A4160"/>
    <w:rsid w:val="009A4A57"/>
    <w:rsid w:val="009A7B07"/>
    <w:rsid w:val="009C562C"/>
    <w:rsid w:val="009D7EFB"/>
    <w:rsid w:val="009E23D3"/>
    <w:rsid w:val="009E7CEB"/>
    <w:rsid w:val="00A034D8"/>
    <w:rsid w:val="00A06DBB"/>
    <w:rsid w:val="00A1534A"/>
    <w:rsid w:val="00A42779"/>
    <w:rsid w:val="00A50776"/>
    <w:rsid w:val="00A57ADF"/>
    <w:rsid w:val="00A65786"/>
    <w:rsid w:val="00A659A3"/>
    <w:rsid w:val="00A70167"/>
    <w:rsid w:val="00A71684"/>
    <w:rsid w:val="00A7269A"/>
    <w:rsid w:val="00A7592E"/>
    <w:rsid w:val="00A77C6C"/>
    <w:rsid w:val="00A832A3"/>
    <w:rsid w:val="00A96B21"/>
    <w:rsid w:val="00AB1C03"/>
    <w:rsid w:val="00AC57FD"/>
    <w:rsid w:val="00AC732B"/>
    <w:rsid w:val="00AD517D"/>
    <w:rsid w:val="00B16F37"/>
    <w:rsid w:val="00B219DA"/>
    <w:rsid w:val="00B2541E"/>
    <w:rsid w:val="00B30457"/>
    <w:rsid w:val="00B32F13"/>
    <w:rsid w:val="00B33C13"/>
    <w:rsid w:val="00B42CED"/>
    <w:rsid w:val="00B6767E"/>
    <w:rsid w:val="00B93362"/>
    <w:rsid w:val="00BB0E2F"/>
    <w:rsid w:val="00BD4A6F"/>
    <w:rsid w:val="00BE1AD2"/>
    <w:rsid w:val="00C07279"/>
    <w:rsid w:val="00C07826"/>
    <w:rsid w:val="00C11B11"/>
    <w:rsid w:val="00C2245A"/>
    <w:rsid w:val="00C334E4"/>
    <w:rsid w:val="00C40B88"/>
    <w:rsid w:val="00C43190"/>
    <w:rsid w:val="00C47CDB"/>
    <w:rsid w:val="00C47D14"/>
    <w:rsid w:val="00C50FF8"/>
    <w:rsid w:val="00C51C0D"/>
    <w:rsid w:val="00C66B70"/>
    <w:rsid w:val="00C72C1B"/>
    <w:rsid w:val="00C84F7C"/>
    <w:rsid w:val="00C92732"/>
    <w:rsid w:val="00CA16F3"/>
    <w:rsid w:val="00CA5235"/>
    <w:rsid w:val="00CD311C"/>
    <w:rsid w:val="00CE6A3B"/>
    <w:rsid w:val="00CF4445"/>
    <w:rsid w:val="00D1277E"/>
    <w:rsid w:val="00D16907"/>
    <w:rsid w:val="00D429EC"/>
    <w:rsid w:val="00D66245"/>
    <w:rsid w:val="00D85548"/>
    <w:rsid w:val="00DB06D9"/>
    <w:rsid w:val="00DE53CC"/>
    <w:rsid w:val="00E04506"/>
    <w:rsid w:val="00E13A6D"/>
    <w:rsid w:val="00E15DB5"/>
    <w:rsid w:val="00E244BD"/>
    <w:rsid w:val="00E26080"/>
    <w:rsid w:val="00E34733"/>
    <w:rsid w:val="00E3653E"/>
    <w:rsid w:val="00E57A8B"/>
    <w:rsid w:val="00E60281"/>
    <w:rsid w:val="00E71E81"/>
    <w:rsid w:val="00E93403"/>
    <w:rsid w:val="00EA5A0D"/>
    <w:rsid w:val="00EA5A1A"/>
    <w:rsid w:val="00EC4720"/>
    <w:rsid w:val="00ED4DFE"/>
    <w:rsid w:val="00EE6B5B"/>
    <w:rsid w:val="00EE757B"/>
    <w:rsid w:val="00F06150"/>
    <w:rsid w:val="00F06AF0"/>
    <w:rsid w:val="00F22CCB"/>
    <w:rsid w:val="00F22F68"/>
    <w:rsid w:val="00F3237C"/>
    <w:rsid w:val="00F32B03"/>
    <w:rsid w:val="00F3395B"/>
    <w:rsid w:val="00F347C6"/>
    <w:rsid w:val="00F404F6"/>
    <w:rsid w:val="00F429D4"/>
    <w:rsid w:val="00F454B0"/>
    <w:rsid w:val="00F53FEA"/>
    <w:rsid w:val="00F622E0"/>
    <w:rsid w:val="00F65EFD"/>
    <w:rsid w:val="00F703A6"/>
    <w:rsid w:val="00F716AF"/>
    <w:rsid w:val="00F748E6"/>
    <w:rsid w:val="00F76AFD"/>
    <w:rsid w:val="00F82428"/>
    <w:rsid w:val="00F9643E"/>
    <w:rsid w:val="00F979B2"/>
    <w:rsid w:val="00FA4055"/>
    <w:rsid w:val="00FB01DE"/>
    <w:rsid w:val="00FE11FD"/>
    <w:rsid w:val="00FF4ADE"/>
    <w:rsid w:val="00F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3B47"/>
  <w15:chartTrackingRefBased/>
  <w15:docId w15:val="{7AC58572-23AE-4188-9BD9-99A021BC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F75"/>
    <w:rPr>
      <w:rFonts w:ascii="Segoe UI" w:hAnsi="Segoe UI" w:cs="Segoe UI"/>
      <w:sz w:val="18"/>
      <w:szCs w:val="18"/>
    </w:rPr>
  </w:style>
  <w:style w:type="character" w:styleId="Hyperlink">
    <w:name w:val="Hyperlink"/>
    <w:rsid w:val="00515F75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rsid w:val="007A59E3"/>
    <w:pPr>
      <w:spacing w:after="0" w:line="480" w:lineRule="auto"/>
      <w:ind w:firstLine="960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7A59E3"/>
    <w:rPr>
      <w:rFonts w:ascii="Times" w:eastAsia="MS Mincho" w:hAnsi="Times" w:cs="Times New Roman"/>
      <w:sz w:val="24"/>
      <w:szCs w:val="20"/>
      <w:lang w:bidi="en-US"/>
    </w:rPr>
  </w:style>
  <w:style w:type="character" w:styleId="Emphasis">
    <w:name w:val="Emphasis"/>
    <w:uiPriority w:val="20"/>
    <w:qFormat/>
    <w:rsid w:val="00A7592E"/>
    <w:rPr>
      <w:i/>
      <w:iCs/>
    </w:rPr>
  </w:style>
  <w:style w:type="paragraph" w:styleId="Header">
    <w:name w:val="header"/>
    <w:basedOn w:val="Normal"/>
    <w:link w:val="HeaderChar"/>
    <w:rsid w:val="00CF4445"/>
    <w:pPr>
      <w:tabs>
        <w:tab w:val="center" w:pos="4320"/>
        <w:tab w:val="right" w:pos="8640"/>
      </w:tabs>
      <w:spacing w:after="0" w:line="480" w:lineRule="auto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HeaderChar">
    <w:name w:val="Header Char"/>
    <w:basedOn w:val="DefaultParagraphFont"/>
    <w:link w:val="Header"/>
    <w:rsid w:val="00CF4445"/>
    <w:rPr>
      <w:rFonts w:ascii="Times" w:eastAsia="MS Mincho" w:hAnsi="Times" w:cs="Times New Roman"/>
      <w:sz w:val="24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33C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C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3C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C13"/>
    <w:rPr>
      <w:rFonts w:ascii="Calibri" w:hAnsi="Calibri" w:cs="Calibri"/>
      <w:noProof/>
    </w:rPr>
  </w:style>
  <w:style w:type="character" w:styleId="CommentReference">
    <w:name w:val="annotation reference"/>
    <w:uiPriority w:val="99"/>
    <w:semiHidden/>
    <w:rsid w:val="008E34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semiHidden/>
    <w:rsid w:val="008E34E5"/>
    <w:pPr>
      <w:spacing w:after="0" w:line="480" w:lineRule="auto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semiHidden/>
    <w:rsid w:val="008E34E5"/>
    <w:rPr>
      <w:rFonts w:ascii="Times" w:eastAsia="MS Mincho" w:hAnsi="Times" w:cs="Times New Roman"/>
      <w:sz w:val="24"/>
      <w:szCs w:val="20"/>
      <w:lang w:bidi="en-US"/>
    </w:rPr>
  </w:style>
  <w:style w:type="table" w:styleId="TableGrid">
    <w:name w:val="Table Grid"/>
    <w:basedOn w:val="TableNormal"/>
    <w:uiPriority w:val="39"/>
    <w:rsid w:val="00264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ED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ED"/>
    <w:rPr>
      <w:rFonts w:ascii="Times" w:eastAsia="MS Mincho" w:hAnsi="Times" w:cs="Times New Roman"/>
      <w:b/>
      <w:bCs/>
      <w:sz w:val="20"/>
      <w:szCs w:val="20"/>
      <w:lang w:bidi="en-US"/>
    </w:rPr>
  </w:style>
  <w:style w:type="character" w:customStyle="1" w:styleId="apple-converted-space">
    <w:name w:val="apple-converted-space"/>
    <w:basedOn w:val="DefaultParagraphFont"/>
    <w:rsid w:val="00ED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C93FF1-1A14-594D-BC87-D027A5D03B0C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5D530-4050-4BE6-B9B9-523ECF313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Xuemei</dc:creator>
  <cp:keywords/>
  <dc:description/>
  <cp:lastModifiedBy>Xuemei Xie</cp:lastModifiedBy>
  <cp:revision>4</cp:revision>
  <dcterms:created xsi:type="dcterms:W3CDTF">2023-05-09T07:06:00Z</dcterms:created>
  <dcterms:modified xsi:type="dcterms:W3CDTF">2023-05-17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99</vt:lpwstr>
  </property>
  <property fmtid="{D5CDD505-2E9C-101B-9397-08002B2CF9AE}" pid="3" name="grammarly_documentContext">
    <vt:lpwstr>{"goals":[],"domain":"general","emotions":[],"dialect":"american"}</vt:lpwstr>
  </property>
</Properties>
</file>